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38856" w14:textId="16B978DE" w:rsidR="009E3480" w:rsidRPr="00F6564E" w:rsidRDefault="007D74EF" w:rsidP="00206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64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56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564E">
        <w:rPr>
          <w:rFonts w:ascii="Times New Roman" w:hAnsi="Times New Roman" w:cs="Times New Roman"/>
          <w:b/>
          <w:bCs/>
          <w:sz w:val="24"/>
          <w:szCs w:val="24"/>
        </w:rPr>
        <w:t>1. Oral antineoplastic agents evaluated in t</w:t>
      </w:r>
      <w:r w:rsidR="0064336F" w:rsidRPr="00F6564E">
        <w:rPr>
          <w:rFonts w:ascii="Times New Roman" w:hAnsi="Times New Roman" w:cs="Times New Roman"/>
          <w:b/>
          <w:bCs/>
          <w:sz w:val="24"/>
          <w:szCs w:val="24"/>
        </w:rPr>
        <w:t>he</w:t>
      </w:r>
      <w:r w:rsidRPr="00F6564E">
        <w:rPr>
          <w:rFonts w:ascii="Times New Roman" w:hAnsi="Times New Roman" w:cs="Times New Roman"/>
          <w:b/>
          <w:bCs/>
          <w:sz w:val="24"/>
          <w:szCs w:val="24"/>
        </w:rPr>
        <w:t xml:space="preserve"> retrospective study</w:t>
      </w:r>
    </w:p>
    <w:tbl>
      <w:tblPr>
        <w:tblStyle w:val="TableGrid"/>
        <w:tblpPr w:leftFromText="180" w:rightFromText="180" w:vertAnchor="text" w:horzAnchor="margin" w:tblpY="1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F6564E" w:rsidRPr="00F6564E" w14:paraId="00B65AE6" w14:textId="77777777" w:rsidTr="00406786">
        <w:trPr>
          <w:trHeight w:val="502"/>
        </w:trPr>
        <w:tc>
          <w:tcPr>
            <w:tcW w:w="2263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62338F" w14:textId="77777777" w:rsidR="007D74EF" w:rsidRPr="00F6564E" w:rsidRDefault="007D74EF" w:rsidP="001501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AAs Subclass </w:t>
            </w:r>
          </w:p>
        </w:tc>
        <w:tc>
          <w:tcPr>
            <w:tcW w:w="6033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60C6C6" w14:textId="77777777" w:rsidR="007D74EF" w:rsidRPr="00F6564E" w:rsidRDefault="007D74EF" w:rsidP="001501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s</w:t>
            </w:r>
          </w:p>
        </w:tc>
      </w:tr>
      <w:tr w:rsidR="00F6564E" w:rsidRPr="00F6564E" w14:paraId="44966EBE" w14:textId="77777777" w:rsidTr="00406786">
        <w:trPr>
          <w:trHeight w:val="502"/>
        </w:trPr>
        <w:tc>
          <w:tcPr>
            <w:tcW w:w="2263" w:type="dxa"/>
            <w:vMerge w:val="restart"/>
            <w:tcBorders>
              <w:top w:val="single" w:sz="6" w:space="0" w:color="auto"/>
            </w:tcBorders>
            <w:hideMark/>
          </w:tcPr>
          <w:p w14:paraId="6EC9C92C" w14:textId="77777777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Molecular targeted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gents </w:t>
            </w:r>
          </w:p>
        </w:tc>
        <w:tc>
          <w:tcPr>
            <w:tcW w:w="6033" w:type="dxa"/>
            <w:vMerge w:val="restart"/>
            <w:tcBorders>
              <w:top w:val="single" w:sz="6" w:space="0" w:color="auto"/>
            </w:tcBorders>
            <w:hideMark/>
          </w:tcPr>
          <w:p w14:paraId="4E378FDA" w14:textId="6D99A486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afa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alec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axi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crizo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dasa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erlo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gefi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ibru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ima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ixazom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lapa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nilo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olapar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osimer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pazopa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sorafe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suni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regorafe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ruxolitinib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vemurafenib     </w:t>
            </w:r>
          </w:p>
        </w:tc>
      </w:tr>
      <w:tr w:rsidR="00F6564E" w:rsidRPr="00F6564E" w14:paraId="7D58C2A1" w14:textId="77777777" w:rsidTr="007A0E97">
        <w:trPr>
          <w:trHeight w:val="502"/>
        </w:trPr>
        <w:tc>
          <w:tcPr>
            <w:tcW w:w="2263" w:type="dxa"/>
            <w:vMerge/>
            <w:hideMark/>
          </w:tcPr>
          <w:p w14:paraId="5A2352FA" w14:textId="77777777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3" w:type="dxa"/>
            <w:vMerge/>
            <w:hideMark/>
          </w:tcPr>
          <w:p w14:paraId="18332680" w14:textId="77777777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64E" w:rsidRPr="00F6564E" w14:paraId="0AAEDDD9" w14:textId="77777777" w:rsidTr="007A0E97">
        <w:trPr>
          <w:trHeight w:val="502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512F9B4A" w14:textId="77777777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Antihormonal agents</w:t>
            </w:r>
          </w:p>
        </w:tc>
        <w:tc>
          <w:tcPr>
            <w:tcW w:w="6033" w:type="dxa"/>
            <w:shd w:val="clear" w:color="auto" w:fill="E7E6E6" w:themeFill="background2"/>
            <w:noWrap/>
            <w:hideMark/>
          </w:tcPr>
          <w:p w14:paraId="2A654904" w14:textId="306D2477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anastrozole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bicalutamide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abiraterone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tamoxifen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toremifene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letrozole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exemestane</w:t>
            </w:r>
          </w:p>
        </w:tc>
      </w:tr>
      <w:tr w:rsidR="00F6564E" w:rsidRPr="00F6564E" w14:paraId="5B29157D" w14:textId="77777777" w:rsidTr="00406786">
        <w:trPr>
          <w:trHeight w:val="502"/>
        </w:trPr>
        <w:tc>
          <w:tcPr>
            <w:tcW w:w="2263" w:type="dxa"/>
            <w:tcBorders>
              <w:bottom w:val="single" w:sz="6" w:space="0" w:color="auto"/>
            </w:tcBorders>
            <w:noWrap/>
            <w:hideMark/>
          </w:tcPr>
          <w:p w14:paraId="71817491" w14:textId="77777777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Cytotoxic agents</w:t>
            </w:r>
          </w:p>
        </w:tc>
        <w:tc>
          <w:tcPr>
            <w:tcW w:w="6033" w:type="dxa"/>
            <w:tcBorders>
              <w:bottom w:val="single" w:sz="6" w:space="0" w:color="auto"/>
            </w:tcBorders>
            <w:noWrap/>
            <w:hideMark/>
          </w:tcPr>
          <w:p w14:paraId="0E61DB5C" w14:textId="750D6265" w:rsidR="007D74EF" w:rsidRPr="00F6564E" w:rsidRDefault="007D74EF" w:rsidP="007A0E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methotrexate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capecitabine,</w:t>
            </w:r>
            <w:r w:rsidR="0034076C"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</w:p>
        </w:tc>
      </w:tr>
    </w:tbl>
    <w:p w14:paraId="46CE62A4" w14:textId="2C1F6D20" w:rsidR="007D74EF" w:rsidRPr="00F6564E" w:rsidRDefault="00A12CEA" w:rsidP="0034076C">
      <w:pPr>
        <w:spacing w:line="276" w:lineRule="auto"/>
        <w:rPr>
          <w:rFonts w:ascii="Times New Roman" w:hAnsi="Times New Roman" w:cs="Times New Roman"/>
          <w:szCs w:val="21"/>
        </w:rPr>
      </w:pPr>
      <w:r w:rsidRPr="00F6564E">
        <w:rPr>
          <w:rFonts w:ascii="Times New Roman" w:hAnsi="Times New Roman" w:cs="Times New Roman"/>
          <w:szCs w:val="21"/>
        </w:rPr>
        <w:t>OAAs</w:t>
      </w:r>
      <w:r w:rsidRPr="00F6564E">
        <w:rPr>
          <w:rFonts w:ascii="Times New Roman" w:hAnsi="Times New Roman" w:cs="Times New Roman" w:hint="eastAsia"/>
          <w:szCs w:val="21"/>
        </w:rPr>
        <w:t>,</w:t>
      </w:r>
      <w:r w:rsidRPr="00F6564E">
        <w:rPr>
          <w:rFonts w:ascii="Times New Roman" w:hAnsi="Times New Roman" w:cs="Times New Roman"/>
          <w:szCs w:val="21"/>
        </w:rPr>
        <w:t xml:space="preserve"> Oral antineoplastic agents</w:t>
      </w:r>
    </w:p>
    <w:p w14:paraId="7A558D30" w14:textId="77777777" w:rsidR="007D74EF" w:rsidRPr="00F6564E" w:rsidRDefault="007D74EF" w:rsidP="003407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67EA0F7" w14:textId="77777777" w:rsidR="00C82891" w:rsidRPr="00F6564E" w:rsidRDefault="00C82891" w:rsidP="0034076C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C82891" w:rsidRPr="00F656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D0D3B4" w14:textId="645E98D0" w:rsidR="00C82891" w:rsidRPr="00F6564E" w:rsidRDefault="00C82891" w:rsidP="00C828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6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656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4250E" w:rsidRPr="00F656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6564E">
        <w:rPr>
          <w:rFonts w:ascii="Times New Roman" w:hAnsi="Times New Roman" w:cs="Times New Roman"/>
          <w:b/>
          <w:bCs/>
          <w:sz w:val="24"/>
          <w:szCs w:val="24"/>
        </w:rPr>
        <w:t>. Characteristics of patients in the study</w:t>
      </w:r>
      <w:r w:rsidR="00F75F0D" w:rsidRPr="00F656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1"/>
        <w:gridCol w:w="3170"/>
        <w:gridCol w:w="865"/>
      </w:tblGrid>
      <w:tr w:rsidR="00F6564E" w:rsidRPr="00F6564E" w14:paraId="5F654098" w14:textId="77777777" w:rsidTr="00406786">
        <w:trPr>
          <w:trHeight w:val="502"/>
        </w:trPr>
        <w:tc>
          <w:tcPr>
            <w:tcW w:w="2571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65689A9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characteristic</w:t>
            </w:r>
          </w:p>
        </w:tc>
        <w:tc>
          <w:tcPr>
            <w:tcW w:w="190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0EC2076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tients or value</w:t>
            </w:r>
          </w:p>
        </w:tc>
        <w:tc>
          <w:tcPr>
            <w:tcW w:w="521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DA649AD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6564E" w:rsidRPr="00F6564E" w14:paraId="3C7E66C6" w14:textId="77777777" w:rsidTr="00406786">
        <w:trPr>
          <w:trHeight w:val="502"/>
        </w:trPr>
        <w:tc>
          <w:tcPr>
            <w:tcW w:w="2571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4A6C03C0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1908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2CD8B23F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3917</w:t>
            </w:r>
          </w:p>
        </w:tc>
        <w:tc>
          <w:tcPr>
            <w:tcW w:w="521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103AD808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6564E" w:rsidRPr="00F6564E" w14:paraId="6F170408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83998CA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0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4A75593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57 (4-95)</w:t>
            </w:r>
          </w:p>
        </w:tc>
        <w:tc>
          <w:tcPr>
            <w:tcW w:w="5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28ABA3A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6564E" w:rsidRPr="00F6564E" w14:paraId="4C6A2D32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1029340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No. of drugs</w:t>
            </w:r>
          </w:p>
        </w:tc>
        <w:tc>
          <w:tcPr>
            <w:tcW w:w="190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AD7F144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7 (1-63)</w:t>
            </w:r>
          </w:p>
        </w:tc>
        <w:tc>
          <w:tcPr>
            <w:tcW w:w="5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94F9094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6564E" w:rsidRPr="00F6564E" w14:paraId="6DA90689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054B02E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No. of hospital days</w:t>
            </w:r>
          </w:p>
        </w:tc>
        <w:tc>
          <w:tcPr>
            <w:tcW w:w="190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BF7A675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5 (1-90)</w:t>
            </w:r>
          </w:p>
        </w:tc>
        <w:tc>
          <w:tcPr>
            <w:tcW w:w="5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6B9B6DD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6564E" w:rsidRPr="00F6564E" w14:paraId="7D2415DA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086CB633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 xml:space="preserve">No. of comorbidities </w:t>
            </w:r>
          </w:p>
        </w:tc>
        <w:tc>
          <w:tcPr>
            <w:tcW w:w="1908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4D9682E4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0.5 (0-8)</w:t>
            </w:r>
          </w:p>
        </w:tc>
        <w:tc>
          <w:tcPr>
            <w:tcW w:w="5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2283FCB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6564E" w:rsidRPr="00F6564E" w14:paraId="4BDE58C8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</w:tcBorders>
            <w:vAlign w:val="center"/>
            <w:hideMark/>
          </w:tcPr>
          <w:p w14:paraId="6C67347E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08" w:type="pct"/>
            <w:tcBorders>
              <w:top w:val="single" w:sz="2" w:space="0" w:color="auto"/>
            </w:tcBorders>
            <w:vAlign w:val="center"/>
            <w:hideMark/>
          </w:tcPr>
          <w:p w14:paraId="4E55BFFB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2" w:space="0" w:color="auto"/>
            </w:tcBorders>
            <w:vAlign w:val="center"/>
            <w:hideMark/>
          </w:tcPr>
          <w:p w14:paraId="4AB2E3EA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64E" w:rsidRPr="00F6564E" w14:paraId="67DAB435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2C00C327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1908" w:type="pct"/>
            <w:vAlign w:val="center"/>
            <w:hideMark/>
          </w:tcPr>
          <w:p w14:paraId="344B887C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4616</w:t>
            </w:r>
          </w:p>
        </w:tc>
        <w:tc>
          <w:tcPr>
            <w:tcW w:w="521" w:type="pct"/>
            <w:vAlign w:val="center"/>
            <w:hideMark/>
          </w:tcPr>
          <w:p w14:paraId="50BFC44E" w14:textId="1BEA080A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5F511E" w:rsidRPr="00F656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6564E" w:rsidRPr="00F6564E" w14:paraId="0EFDC85D" w14:textId="77777777" w:rsidTr="00406786">
        <w:trPr>
          <w:trHeight w:val="502"/>
        </w:trPr>
        <w:tc>
          <w:tcPr>
            <w:tcW w:w="2571" w:type="pct"/>
            <w:tcBorders>
              <w:bottom w:val="single" w:sz="2" w:space="0" w:color="auto"/>
            </w:tcBorders>
            <w:vAlign w:val="center"/>
            <w:hideMark/>
          </w:tcPr>
          <w:p w14:paraId="4C404738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1908" w:type="pct"/>
            <w:tcBorders>
              <w:bottom w:val="single" w:sz="2" w:space="0" w:color="auto"/>
            </w:tcBorders>
            <w:vAlign w:val="center"/>
            <w:hideMark/>
          </w:tcPr>
          <w:p w14:paraId="58F913BF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9301</w:t>
            </w:r>
          </w:p>
        </w:tc>
        <w:tc>
          <w:tcPr>
            <w:tcW w:w="521" w:type="pct"/>
            <w:tcBorders>
              <w:bottom w:val="single" w:sz="2" w:space="0" w:color="auto"/>
            </w:tcBorders>
            <w:vAlign w:val="center"/>
            <w:hideMark/>
          </w:tcPr>
          <w:p w14:paraId="66776F82" w14:textId="7C43358E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  <w:r w:rsidR="005F511E" w:rsidRPr="00F656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564E" w:rsidRPr="00F6564E" w14:paraId="3773F39D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</w:tcBorders>
            <w:vAlign w:val="center"/>
            <w:hideMark/>
          </w:tcPr>
          <w:p w14:paraId="38FC4E1C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Tumor type</w:t>
            </w:r>
          </w:p>
        </w:tc>
        <w:tc>
          <w:tcPr>
            <w:tcW w:w="1908" w:type="pct"/>
            <w:tcBorders>
              <w:top w:val="single" w:sz="2" w:space="0" w:color="auto"/>
            </w:tcBorders>
            <w:vAlign w:val="center"/>
            <w:hideMark/>
          </w:tcPr>
          <w:p w14:paraId="424D5619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2" w:space="0" w:color="auto"/>
            </w:tcBorders>
            <w:vAlign w:val="center"/>
            <w:hideMark/>
          </w:tcPr>
          <w:p w14:paraId="2BECD353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64E" w:rsidRPr="00F6564E" w14:paraId="62AFB1FA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7655AD6A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id malignancy </w:t>
            </w:r>
          </w:p>
        </w:tc>
        <w:tc>
          <w:tcPr>
            <w:tcW w:w="1908" w:type="pct"/>
            <w:vAlign w:val="center"/>
            <w:hideMark/>
          </w:tcPr>
          <w:p w14:paraId="4FEAC47A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3459</w:t>
            </w:r>
          </w:p>
        </w:tc>
        <w:tc>
          <w:tcPr>
            <w:tcW w:w="521" w:type="pct"/>
            <w:vAlign w:val="center"/>
            <w:hideMark/>
          </w:tcPr>
          <w:p w14:paraId="7C8057A8" w14:textId="396A8531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  <w:r w:rsidR="005F511E" w:rsidRPr="00F656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564E" w:rsidRPr="00F6564E" w14:paraId="06E5AF80" w14:textId="77777777" w:rsidTr="00406786">
        <w:trPr>
          <w:trHeight w:val="502"/>
        </w:trPr>
        <w:tc>
          <w:tcPr>
            <w:tcW w:w="2571" w:type="pct"/>
            <w:tcBorders>
              <w:bottom w:val="single" w:sz="2" w:space="0" w:color="auto"/>
            </w:tcBorders>
            <w:vAlign w:val="center"/>
            <w:hideMark/>
          </w:tcPr>
          <w:p w14:paraId="094BBE08" w14:textId="0A80A662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="001D1B41"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ato-oncology</w:t>
            </w:r>
          </w:p>
        </w:tc>
        <w:tc>
          <w:tcPr>
            <w:tcW w:w="1908" w:type="pct"/>
            <w:tcBorders>
              <w:bottom w:val="single" w:sz="2" w:space="0" w:color="auto"/>
            </w:tcBorders>
            <w:vAlign w:val="center"/>
            <w:hideMark/>
          </w:tcPr>
          <w:p w14:paraId="39C5F633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521" w:type="pct"/>
            <w:tcBorders>
              <w:bottom w:val="single" w:sz="2" w:space="0" w:color="auto"/>
            </w:tcBorders>
            <w:vAlign w:val="center"/>
            <w:hideMark/>
          </w:tcPr>
          <w:p w14:paraId="7A82CC54" w14:textId="369517B4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F511E" w:rsidRPr="00F6564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6564E" w:rsidRPr="00F6564E" w14:paraId="02BF120E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</w:tcBorders>
            <w:vAlign w:val="center"/>
            <w:hideMark/>
          </w:tcPr>
          <w:p w14:paraId="348A7414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Cancer-type solid malignancy</w:t>
            </w:r>
          </w:p>
        </w:tc>
        <w:tc>
          <w:tcPr>
            <w:tcW w:w="1908" w:type="pct"/>
            <w:tcBorders>
              <w:top w:val="single" w:sz="2" w:space="0" w:color="auto"/>
            </w:tcBorders>
            <w:vAlign w:val="center"/>
            <w:hideMark/>
          </w:tcPr>
          <w:p w14:paraId="3E93EE0B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2" w:space="0" w:color="auto"/>
            </w:tcBorders>
            <w:vAlign w:val="center"/>
            <w:hideMark/>
          </w:tcPr>
          <w:p w14:paraId="4C200079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64E" w:rsidRPr="00F6564E" w14:paraId="691E2900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77244C5E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g</w:t>
            </w:r>
          </w:p>
        </w:tc>
        <w:tc>
          <w:tcPr>
            <w:tcW w:w="1908" w:type="pct"/>
            <w:vAlign w:val="center"/>
            <w:hideMark/>
          </w:tcPr>
          <w:p w14:paraId="4692B593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521" w:type="pct"/>
            <w:vAlign w:val="center"/>
            <w:hideMark/>
          </w:tcPr>
          <w:p w14:paraId="054CA9E3" w14:textId="3CD706DF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32439E" w:rsidRPr="00F656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6564E" w:rsidRPr="00F6564E" w14:paraId="695658DC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4517E667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ast</w:t>
            </w:r>
          </w:p>
        </w:tc>
        <w:tc>
          <w:tcPr>
            <w:tcW w:w="1908" w:type="pct"/>
            <w:vAlign w:val="center"/>
            <w:hideMark/>
          </w:tcPr>
          <w:p w14:paraId="40EECB7E" w14:textId="660031D0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45E91" w:rsidRPr="00F6564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21" w:type="pct"/>
            <w:vAlign w:val="center"/>
            <w:hideMark/>
          </w:tcPr>
          <w:p w14:paraId="240184F4" w14:textId="202F6D88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845E91" w:rsidRPr="00F656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439E" w:rsidRPr="00F656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6564E" w:rsidRPr="00F6564E" w14:paraId="039BD572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309BD00E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</w:t>
            </w:r>
          </w:p>
        </w:tc>
        <w:tc>
          <w:tcPr>
            <w:tcW w:w="1908" w:type="pct"/>
            <w:vAlign w:val="center"/>
            <w:hideMark/>
          </w:tcPr>
          <w:p w14:paraId="648984A5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21" w:type="pct"/>
            <w:vAlign w:val="center"/>
            <w:hideMark/>
          </w:tcPr>
          <w:p w14:paraId="0AB2ACCC" w14:textId="5689D00C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32439E" w:rsidRPr="00F656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6564E" w:rsidRPr="00F6564E" w14:paraId="279FA4F2" w14:textId="77777777" w:rsidTr="00406786">
        <w:trPr>
          <w:trHeight w:val="502"/>
        </w:trPr>
        <w:tc>
          <w:tcPr>
            <w:tcW w:w="2571" w:type="pct"/>
            <w:tcBorders>
              <w:bottom w:val="single" w:sz="2" w:space="0" w:color="auto"/>
            </w:tcBorders>
            <w:vAlign w:val="center"/>
            <w:hideMark/>
          </w:tcPr>
          <w:p w14:paraId="0C5826E5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ther </w:t>
            </w:r>
          </w:p>
        </w:tc>
        <w:tc>
          <w:tcPr>
            <w:tcW w:w="1908" w:type="pct"/>
            <w:tcBorders>
              <w:bottom w:val="single" w:sz="2" w:space="0" w:color="auto"/>
            </w:tcBorders>
            <w:vAlign w:val="center"/>
            <w:hideMark/>
          </w:tcPr>
          <w:p w14:paraId="2CD8E6AD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5719</w:t>
            </w:r>
          </w:p>
        </w:tc>
        <w:tc>
          <w:tcPr>
            <w:tcW w:w="521" w:type="pct"/>
            <w:tcBorders>
              <w:bottom w:val="single" w:sz="2" w:space="0" w:color="auto"/>
            </w:tcBorders>
            <w:vAlign w:val="center"/>
            <w:hideMark/>
          </w:tcPr>
          <w:p w14:paraId="18163944" w14:textId="5FEB0D8D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32439E" w:rsidRPr="00F6564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F6564E" w:rsidRPr="00F6564E" w14:paraId="4DA5F42F" w14:textId="77777777" w:rsidTr="00406786">
        <w:trPr>
          <w:trHeight w:val="502"/>
        </w:trPr>
        <w:tc>
          <w:tcPr>
            <w:tcW w:w="2571" w:type="pct"/>
            <w:tcBorders>
              <w:top w:val="single" w:sz="2" w:space="0" w:color="auto"/>
            </w:tcBorders>
            <w:vAlign w:val="center"/>
            <w:hideMark/>
          </w:tcPr>
          <w:p w14:paraId="32879714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Cancer-type haemato-oncology</w:t>
            </w:r>
          </w:p>
        </w:tc>
        <w:tc>
          <w:tcPr>
            <w:tcW w:w="1908" w:type="pct"/>
            <w:tcBorders>
              <w:top w:val="single" w:sz="2" w:space="0" w:color="auto"/>
            </w:tcBorders>
            <w:vAlign w:val="center"/>
            <w:hideMark/>
          </w:tcPr>
          <w:p w14:paraId="16BBB8D4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2" w:space="0" w:color="auto"/>
            </w:tcBorders>
            <w:vAlign w:val="center"/>
            <w:hideMark/>
          </w:tcPr>
          <w:p w14:paraId="3AAE5955" w14:textId="77777777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64E" w:rsidRPr="00F6564E" w14:paraId="46A5986E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729594E6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ignant lymphoma</w:t>
            </w:r>
          </w:p>
        </w:tc>
        <w:tc>
          <w:tcPr>
            <w:tcW w:w="1908" w:type="pct"/>
            <w:vAlign w:val="center"/>
            <w:hideMark/>
          </w:tcPr>
          <w:p w14:paraId="6F7E35FC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1" w:type="pct"/>
            <w:vAlign w:val="center"/>
            <w:hideMark/>
          </w:tcPr>
          <w:p w14:paraId="57E9FD41" w14:textId="2D61211F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2439E" w:rsidRPr="00F6564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F6564E" w:rsidRPr="00F6564E" w14:paraId="55AE0F7B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59D58A6D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a cell dyscrasia</w:t>
            </w:r>
          </w:p>
        </w:tc>
        <w:tc>
          <w:tcPr>
            <w:tcW w:w="1908" w:type="pct"/>
            <w:vAlign w:val="center"/>
            <w:hideMark/>
          </w:tcPr>
          <w:p w14:paraId="702C68F6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521" w:type="pct"/>
            <w:vAlign w:val="center"/>
            <w:hideMark/>
          </w:tcPr>
          <w:p w14:paraId="72C39EC0" w14:textId="02407643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32439E" w:rsidRPr="00F656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564E" w:rsidRPr="00F6564E" w14:paraId="2C41FCE3" w14:textId="77777777" w:rsidTr="00406786">
        <w:trPr>
          <w:trHeight w:val="502"/>
        </w:trPr>
        <w:tc>
          <w:tcPr>
            <w:tcW w:w="2571" w:type="pct"/>
            <w:vAlign w:val="center"/>
            <w:hideMark/>
          </w:tcPr>
          <w:p w14:paraId="1194B289" w14:textId="77777777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kemia</w:t>
            </w:r>
          </w:p>
        </w:tc>
        <w:tc>
          <w:tcPr>
            <w:tcW w:w="1908" w:type="pct"/>
            <w:vAlign w:val="center"/>
            <w:hideMark/>
          </w:tcPr>
          <w:p w14:paraId="1091E4E0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21" w:type="pct"/>
            <w:vAlign w:val="center"/>
            <w:hideMark/>
          </w:tcPr>
          <w:p w14:paraId="48061434" w14:textId="42919F4C" w:rsidR="00C82891" w:rsidRPr="00F6564E" w:rsidRDefault="00C82891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439E" w:rsidRPr="00F6564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F6564E" w:rsidRPr="00F6564E" w14:paraId="3AAE9A5E" w14:textId="77777777" w:rsidTr="00406786">
        <w:trPr>
          <w:trHeight w:val="502"/>
        </w:trPr>
        <w:tc>
          <w:tcPr>
            <w:tcW w:w="2571" w:type="pct"/>
            <w:tcBorders>
              <w:bottom w:val="single" w:sz="6" w:space="0" w:color="auto"/>
            </w:tcBorders>
            <w:vAlign w:val="center"/>
            <w:hideMark/>
          </w:tcPr>
          <w:p w14:paraId="7A8F5CD0" w14:textId="4D62335C" w:rsidR="00C82891" w:rsidRPr="00F6564E" w:rsidRDefault="00C82891" w:rsidP="009D62C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elodysplastic syndrome</w:t>
            </w:r>
          </w:p>
        </w:tc>
        <w:tc>
          <w:tcPr>
            <w:tcW w:w="1908" w:type="pct"/>
            <w:tcBorders>
              <w:bottom w:val="single" w:sz="6" w:space="0" w:color="auto"/>
            </w:tcBorders>
            <w:vAlign w:val="center"/>
            <w:hideMark/>
          </w:tcPr>
          <w:p w14:paraId="68E89B49" w14:textId="77777777" w:rsidR="00C82891" w:rsidRPr="00F6564E" w:rsidRDefault="00C82891" w:rsidP="009D62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1" w:type="pct"/>
            <w:tcBorders>
              <w:bottom w:val="single" w:sz="6" w:space="0" w:color="auto"/>
            </w:tcBorders>
            <w:vAlign w:val="center"/>
            <w:hideMark/>
          </w:tcPr>
          <w:p w14:paraId="3E9A25F2" w14:textId="72B2B8A3" w:rsidR="00C82891" w:rsidRPr="00F6564E" w:rsidRDefault="0032439E" w:rsidP="009D6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564E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14:paraId="6360F7D8" w14:textId="4EC1B434" w:rsidR="00C82891" w:rsidRPr="00F6564E" w:rsidRDefault="00F75F0D" w:rsidP="003407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564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F6564E">
        <w:rPr>
          <w:rFonts w:ascii="Times New Roman" w:hAnsi="Times New Roman" w:cs="Times New Roman"/>
          <w:sz w:val="24"/>
          <w:szCs w:val="24"/>
        </w:rPr>
        <w:t xml:space="preserve">, </w:t>
      </w:r>
      <w:r w:rsidR="00DF3410" w:rsidRPr="00F6564E">
        <w:rPr>
          <w:rFonts w:ascii="Times New Roman" w:hAnsi="Times New Roman" w:cs="Times New Roman"/>
          <w:sz w:val="24"/>
          <w:szCs w:val="24"/>
        </w:rPr>
        <w:t>Values are median (range) or n (%).</w:t>
      </w:r>
    </w:p>
    <w:p w14:paraId="3233BEA0" w14:textId="291DC7AA" w:rsidR="00C82891" w:rsidRPr="00F6564E" w:rsidRDefault="00C82891" w:rsidP="00C82891">
      <w:pPr>
        <w:rPr>
          <w:rFonts w:ascii="Times New Roman" w:hAnsi="Times New Roman" w:cs="Times New Roman"/>
          <w:sz w:val="24"/>
          <w:szCs w:val="24"/>
        </w:rPr>
        <w:sectPr w:rsidR="00C82891" w:rsidRPr="00F656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5C84A4" w14:textId="1C195E4C" w:rsidR="007D74EF" w:rsidRPr="00F6564E" w:rsidRDefault="007D74EF" w:rsidP="00206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6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656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2891" w:rsidRPr="00F6564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564E">
        <w:rPr>
          <w:rFonts w:ascii="Times New Roman" w:hAnsi="Times New Roman" w:cs="Times New Roman"/>
          <w:b/>
          <w:bCs/>
          <w:sz w:val="24"/>
          <w:szCs w:val="24"/>
        </w:rPr>
        <w:t>. List of contraindicated oral antineoplastic drugs and other medic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3"/>
        <w:gridCol w:w="3036"/>
        <w:gridCol w:w="2003"/>
        <w:gridCol w:w="6980"/>
        <w:gridCol w:w="576"/>
      </w:tblGrid>
      <w:tr w:rsidR="00F6564E" w:rsidRPr="00F6564E" w14:paraId="36FFD552" w14:textId="77777777" w:rsidTr="00BD294B">
        <w:trPr>
          <w:trHeight w:val="502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2AAE1DA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AA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0A720FF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ntraindicated medic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6A97DF9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chanis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F52A128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FD645A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Malgun Gothic Semi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Malgun Gothic Semilight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</w:tr>
      <w:tr w:rsidR="00F6564E" w:rsidRPr="00F6564E" w14:paraId="229C1DA2" w14:textId="77777777" w:rsidTr="00BD294B">
        <w:trPr>
          <w:trHeight w:val="502"/>
        </w:trPr>
        <w:tc>
          <w:tcPr>
            <w:tcW w:w="0" w:type="auto"/>
            <w:tcBorders>
              <w:top w:val="single" w:sz="6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0FA771C0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fitini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25C386C1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0" w:name="_Hlk86158843"/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I</w:t>
            </w:r>
            <w:bookmarkEnd w:id="0"/>
          </w:p>
        </w:tc>
        <w:tc>
          <w:tcPr>
            <w:tcW w:w="0" w:type="auto"/>
            <w:tcBorders>
              <w:top w:val="single" w:sz="6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59154FD6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21A4A7A6" w14:textId="77777777" w:rsidR="007D74EF" w:rsidRPr="00F6564E" w:rsidRDefault="007D74EF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the plasma concentration of gefitini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44C05C27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</w:t>
            </w:r>
          </w:p>
        </w:tc>
      </w:tr>
      <w:tr w:rsidR="00F6564E" w:rsidRPr="00F6564E" w14:paraId="2D15D5AC" w14:textId="77777777" w:rsidTr="00BD294B">
        <w:trPr>
          <w:trHeight w:val="502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A29A50B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oremife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AAD84FF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xamethaso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DD3D0A0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1F7677D" w14:textId="389483BD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the plasma concentration of toremife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B49E654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</w:tr>
      <w:tr w:rsidR="00F6564E" w:rsidRPr="00F6564E" w14:paraId="52A9AD89" w14:textId="77777777" w:rsidTr="00BD294B">
        <w:trPr>
          <w:trHeight w:val="502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9B2F7F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1DEF305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11DB86C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C38C426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8C9D97E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564E" w:rsidRPr="00F6564E" w14:paraId="56BF5324" w14:textId="77777777" w:rsidTr="00BD294B">
        <w:trPr>
          <w:trHeight w:val="50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527336C9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asa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2909AAF1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2EFA4EE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6E97464E" w14:textId="77777777" w:rsidR="007D74EF" w:rsidRPr="00F6564E" w:rsidRDefault="007D74EF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the plasma concentrations of dasa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3C710450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F6564E" w:rsidRPr="00F6564E" w14:paraId="0CAD9ACA" w14:textId="77777777" w:rsidTr="00BD294B">
        <w:trPr>
          <w:trHeight w:val="50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5FCD73D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a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FDA1015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xamethason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BA7D610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0CBF4E2" w14:textId="4ECFFAC0" w:rsidR="007D74EF" w:rsidRPr="00F6564E" w:rsidRDefault="007D74EF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the plasma concentrations of</w:t>
            </w:r>
            <w:r w:rsidR="004C3DC1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a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B7E7079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F6564E" w:rsidRPr="00F6564E" w14:paraId="388CDAF9" w14:textId="77777777" w:rsidTr="00BD294B">
        <w:trPr>
          <w:trHeight w:val="502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B18002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izo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62CA26DD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0041D8B6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9236B39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5ED550E2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F6564E" w:rsidRPr="00F6564E" w14:paraId="7B5ED9CA" w14:textId="77777777" w:rsidTr="00BD294B">
        <w:trPr>
          <w:trHeight w:val="502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0EB95961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7A68652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omperidon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4A7BFECF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11EB3154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06D02D19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F6564E" w:rsidRPr="00F6564E" w14:paraId="6B64A4B5" w14:textId="77777777" w:rsidTr="00BD294B">
        <w:trPr>
          <w:trHeight w:val="502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0D6260E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imer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27E8A61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B8F73EC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95EEB0F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96C50CE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6564E" w:rsidRPr="00F6564E" w14:paraId="6FF475AF" w14:textId="77777777" w:rsidTr="00BD294B">
        <w:trPr>
          <w:trHeight w:val="502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F0FA499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62A4A56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omperidon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F72AD64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D72C199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679F68D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6564E" w:rsidRPr="00F6564E" w14:paraId="2DE32977" w14:textId="77777777" w:rsidTr="00BD294B">
        <w:trPr>
          <w:trHeight w:val="50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10539B16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lo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2714CAB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F97265E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64A7D3DD" w14:textId="77777777" w:rsidR="007D74EF" w:rsidRPr="00F6564E" w:rsidRDefault="007D74EF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the plasma concentration of erlo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1577BEE6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6564E" w:rsidRPr="00F6564E" w14:paraId="08D1826E" w14:textId="77777777" w:rsidTr="00BD294B">
        <w:trPr>
          <w:trHeight w:val="502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EBA7EA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ilo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3992D32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667CC47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71495F6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BC9D3DB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6564E" w:rsidRPr="00F6564E" w14:paraId="612A1736" w14:textId="77777777" w:rsidTr="00BD294B">
        <w:trPr>
          <w:trHeight w:val="50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8571D4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CB0E0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A5990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AE180" w14:textId="57CCC7CB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the plasma concentration of nilotin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9AC76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6564E" w:rsidRPr="00F6564E" w14:paraId="4C9B79E2" w14:textId="77777777" w:rsidTr="00BD294B">
        <w:trPr>
          <w:trHeight w:val="50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C965A2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CCABA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9F0FF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F6604" w14:textId="6619AD35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increase the plasma concentration of nilotin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9793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6564E" w:rsidRPr="00F6564E" w14:paraId="20A0F9DE" w14:textId="77777777" w:rsidTr="00BD294B">
        <w:trPr>
          <w:trHeight w:val="50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9FC39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E842B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omperid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12E1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1818A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387E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6564E" w:rsidRPr="00F6564E" w14:paraId="37891300" w14:textId="77777777" w:rsidTr="00BD294B">
        <w:trPr>
          <w:trHeight w:val="50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5A9E6A6D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0A65BAF5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BC1F6EE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dynam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5B2B15ED" w14:textId="77777777" w:rsidR="007D74EF" w:rsidRPr="00F6564E" w:rsidRDefault="007D74EF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prolong QT interva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1EF4FC8B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6564E" w:rsidRPr="00F6564E" w14:paraId="04C5494D" w14:textId="77777777" w:rsidTr="00BD294B">
        <w:trPr>
          <w:trHeight w:val="502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0AAAAD0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pa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E67AFCC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enobarbit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AD014D3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BBBDC30" w14:textId="77777777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plasma concentrations of lapa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0FAE8E5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6564E" w:rsidRPr="00F6564E" w14:paraId="6793ADFE" w14:textId="77777777" w:rsidTr="00BD294B">
        <w:trPr>
          <w:trHeight w:val="502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F99B39D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68C610E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27439D1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FDAD7B3" w14:textId="54A0E4E4" w:rsidR="006D044B" w:rsidRPr="00F6564E" w:rsidRDefault="006D044B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Drug combinations may </w:t>
            </w:r>
            <w:r w:rsidR="0071654B" w:rsidRPr="00F6564E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increase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the plasma concentration of lapatinib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991C085" w14:textId="77777777" w:rsidR="006D044B" w:rsidRPr="00F6564E" w:rsidRDefault="006D044B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6564E" w:rsidRPr="00F6564E" w14:paraId="7ED94C0A" w14:textId="77777777" w:rsidTr="00BD294B">
        <w:trPr>
          <w:trHeight w:val="502"/>
        </w:trPr>
        <w:tc>
          <w:tcPr>
            <w:tcW w:w="0" w:type="auto"/>
            <w:tcBorders>
              <w:top w:val="single" w:sz="2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2786D6E5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xi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7AEEDF10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xamethason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38F05AC7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armacokine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77D768C5" w14:textId="1133466F" w:rsidR="007D74EF" w:rsidRPr="00F6564E" w:rsidRDefault="007D74EF" w:rsidP="0034076C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ug combinations may decrease the plasma concentrations of</w:t>
            </w:r>
            <w:r w:rsidR="005604FF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xi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1DDB3DA9" w14:textId="77777777" w:rsidR="007D74EF" w:rsidRPr="00F6564E" w:rsidRDefault="007D74EF" w:rsidP="0034076C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</w:tbl>
    <w:p w14:paraId="07318B28" w14:textId="0A63FDC8" w:rsidR="00B36F17" w:rsidRPr="00F6564E" w:rsidRDefault="00B36F17" w:rsidP="00B36F17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B36F17" w:rsidRPr="00F6564E" w:rsidSect="007D74E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6564E">
        <w:rPr>
          <w:rFonts w:ascii="Times New Roman" w:hAnsi="Times New Roman" w:cs="Times New Roman"/>
          <w:szCs w:val="21"/>
        </w:rPr>
        <w:t>OAAs</w:t>
      </w:r>
      <w:r w:rsidRPr="00F6564E">
        <w:rPr>
          <w:rFonts w:ascii="Times New Roman" w:hAnsi="Times New Roman" w:cs="Times New Roman" w:hint="eastAsia"/>
          <w:szCs w:val="21"/>
        </w:rPr>
        <w:t>,</w:t>
      </w:r>
      <w:r w:rsidRPr="00F6564E">
        <w:rPr>
          <w:rFonts w:ascii="Times New Roman" w:hAnsi="Times New Roman" w:cs="Times New Roman"/>
          <w:szCs w:val="21"/>
        </w:rPr>
        <w:t xml:space="preserve"> Oral antineoplastic agents; PPI, </w:t>
      </w:r>
      <w:r w:rsidRPr="00F6564E">
        <w:rPr>
          <w:rFonts w:ascii="Times New Roman" w:hAnsi="Times New Roman" w:cs="Times New Roman"/>
          <w:sz w:val="24"/>
          <w:szCs w:val="24"/>
        </w:rPr>
        <w:t>Proton pump inhibitor.</w:t>
      </w:r>
    </w:p>
    <w:p w14:paraId="28C2A921" w14:textId="14435152" w:rsidR="007D74EF" w:rsidRPr="00F6564E" w:rsidRDefault="00044C21" w:rsidP="00206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6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656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564E">
        <w:rPr>
          <w:rFonts w:ascii="Times New Roman" w:hAnsi="Times New Roman" w:cs="Times New Roman"/>
          <w:b/>
          <w:bCs/>
          <w:sz w:val="24"/>
          <w:szCs w:val="24"/>
        </w:rPr>
        <w:t>4. Univariate and multivariable-adjusted analyses of potential drug interac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3290"/>
        <w:gridCol w:w="2557"/>
        <w:gridCol w:w="3004"/>
        <w:gridCol w:w="2264"/>
      </w:tblGrid>
      <w:tr w:rsidR="00F6564E" w:rsidRPr="00F6564E" w14:paraId="0EE1CB20" w14:textId="77777777" w:rsidTr="00414453">
        <w:trPr>
          <w:trHeight w:val="688"/>
        </w:trPr>
        <w:tc>
          <w:tcPr>
            <w:tcW w:w="101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6A80E3A" w14:textId="77777777" w:rsidR="00044C21" w:rsidRPr="00F6564E" w:rsidRDefault="00044C21" w:rsidP="007263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  </w:t>
            </w:r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836C240" w14:textId="77777777" w:rsidR="00044C21" w:rsidRPr="00F6564E" w:rsidRDefault="00044C21" w:rsidP="007263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 (95% CI)</w:t>
            </w:r>
          </w:p>
        </w:tc>
        <w:tc>
          <w:tcPr>
            <w:tcW w:w="91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7C702C4" w14:textId="77777777" w:rsidR="00044C21" w:rsidRPr="00F6564E" w:rsidRDefault="00044C21" w:rsidP="007263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</w:t>
            </w:r>
            <w:r w:rsidRPr="00F656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7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8C1FA29" w14:textId="77777777" w:rsidR="00044C21" w:rsidRPr="00F6564E" w:rsidRDefault="00044C21" w:rsidP="007263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  <w:tc>
          <w:tcPr>
            <w:tcW w:w="811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4A6D263" w14:textId="77777777" w:rsidR="00044C21" w:rsidRPr="00F6564E" w:rsidRDefault="00044C21" w:rsidP="007263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  <w:r w:rsidRPr="00F656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65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6564E" w:rsidRPr="00F6564E" w14:paraId="707C896E" w14:textId="77777777" w:rsidTr="00414453">
        <w:trPr>
          <w:trHeight w:val="688"/>
        </w:trPr>
        <w:tc>
          <w:tcPr>
            <w:tcW w:w="101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B4EAB74" w14:textId="78255CF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A2182D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nges</w:t>
            </w:r>
          </w:p>
        </w:tc>
        <w:tc>
          <w:tcPr>
            <w:tcW w:w="117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4143F8E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7D71030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094E6F8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B6D705E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F6564E" w:rsidRPr="00F6564E" w14:paraId="76F4711B" w14:textId="77777777" w:rsidTr="00414453">
        <w:trPr>
          <w:trHeight w:val="518"/>
        </w:trPr>
        <w:tc>
          <w:tcPr>
            <w:tcW w:w="1018" w:type="pct"/>
            <w:noWrap/>
            <w:vAlign w:val="center"/>
            <w:hideMark/>
          </w:tcPr>
          <w:p w14:paraId="74B14582" w14:textId="4C391D6F" w:rsidR="00CF2F00" w:rsidRPr="00F6564E" w:rsidRDefault="00A2182D" w:rsidP="00A2182D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ge: </w:t>
            </w:r>
            <w:r w:rsidR="00CF2F00"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41-60</w:t>
            </w:r>
          </w:p>
        </w:tc>
        <w:tc>
          <w:tcPr>
            <w:tcW w:w="1178" w:type="pct"/>
            <w:noWrap/>
            <w:vAlign w:val="center"/>
            <w:hideMark/>
          </w:tcPr>
          <w:p w14:paraId="4FC47281" w14:textId="49B35CCC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Ref.)</w:t>
            </w:r>
          </w:p>
        </w:tc>
        <w:tc>
          <w:tcPr>
            <w:tcW w:w="916" w:type="pct"/>
            <w:noWrap/>
            <w:vAlign w:val="center"/>
            <w:hideMark/>
          </w:tcPr>
          <w:p w14:paraId="3E699674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noWrap/>
            <w:vAlign w:val="center"/>
            <w:hideMark/>
          </w:tcPr>
          <w:p w14:paraId="73BDC6F0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285ED7B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F6564E" w:rsidRPr="00F6564E" w14:paraId="59AC1D11" w14:textId="77777777" w:rsidTr="00414453">
        <w:trPr>
          <w:trHeight w:val="554"/>
        </w:trPr>
        <w:tc>
          <w:tcPr>
            <w:tcW w:w="1018" w:type="pct"/>
            <w:noWrap/>
            <w:vAlign w:val="center"/>
            <w:hideMark/>
          </w:tcPr>
          <w:p w14:paraId="1AA40874" w14:textId="56524204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A2182D"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Age:</w:t>
            </w: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-20</w:t>
            </w:r>
          </w:p>
        </w:tc>
        <w:tc>
          <w:tcPr>
            <w:tcW w:w="1178" w:type="pct"/>
            <w:noWrap/>
            <w:vAlign w:val="center"/>
            <w:hideMark/>
          </w:tcPr>
          <w:p w14:paraId="21E5167F" w14:textId="00FBE30B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8.9 to148.5)</w:t>
            </w:r>
          </w:p>
        </w:tc>
        <w:tc>
          <w:tcPr>
            <w:tcW w:w="916" w:type="pct"/>
            <w:noWrap/>
            <w:vAlign w:val="center"/>
            <w:hideMark/>
          </w:tcPr>
          <w:p w14:paraId="6C9CBD22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076" w:type="pct"/>
            <w:noWrap/>
            <w:vAlign w:val="center"/>
            <w:hideMark/>
          </w:tcPr>
          <w:p w14:paraId="5410A7A1" w14:textId="5866AFE8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3.89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9.64 to1186.84)</w:t>
            </w:r>
          </w:p>
        </w:tc>
        <w:tc>
          <w:tcPr>
            <w:tcW w:w="811" w:type="pct"/>
            <w:noWrap/>
            <w:vAlign w:val="center"/>
            <w:hideMark/>
          </w:tcPr>
          <w:p w14:paraId="1DFBA315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.0001</w:t>
            </w:r>
          </w:p>
        </w:tc>
      </w:tr>
      <w:tr w:rsidR="00F6564E" w:rsidRPr="00F6564E" w14:paraId="49C3659A" w14:textId="77777777" w:rsidTr="00414453">
        <w:trPr>
          <w:trHeight w:val="688"/>
        </w:trPr>
        <w:tc>
          <w:tcPr>
            <w:tcW w:w="1018" w:type="pct"/>
            <w:noWrap/>
            <w:vAlign w:val="center"/>
            <w:hideMark/>
          </w:tcPr>
          <w:p w14:paraId="3AE3F71C" w14:textId="2CBB7EAD" w:rsidR="00CF2F00" w:rsidRPr="00F6564E" w:rsidRDefault="00A2182D" w:rsidP="00A2182D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ge:</w:t>
            </w:r>
            <w:r w:rsidR="00CF2F00"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21-40</w:t>
            </w:r>
          </w:p>
        </w:tc>
        <w:tc>
          <w:tcPr>
            <w:tcW w:w="1178" w:type="pct"/>
            <w:noWrap/>
            <w:vAlign w:val="center"/>
            <w:hideMark/>
          </w:tcPr>
          <w:p w14:paraId="568BB028" w14:textId="5A41C3CF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3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7 to5.9)</w:t>
            </w:r>
          </w:p>
        </w:tc>
        <w:tc>
          <w:tcPr>
            <w:tcW w:w="916" w:type="pct"/>
            <w:noWrap/>
            <w:vAlign w:val="center"/>
            <w:hideMark/>
          </w:tcPr>
          <w:p w14:paraId="47F1D735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076" w:type="pct"/>
            <w:noWrap/>
            <w:vAlign w:val="center"/>
            <w:hideMark/>
          </w:tcPr>
          <w:p w14:paraId="23D9DC94" w14:textId="76774C64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8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81 to6.45)</w:t>
            </w:r>
          </w:p>
        </w:tc>
        <w:tc>
          <w:tcPr>
            <w:tcW w:w="811" w:type="pct"/>
            <w:noWrap/>
            <w:vAlign w:val="center"/>
            <w:hideMark/>
          </w:tcPr>
          <w:p w14:paraId="77EFE8D0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F6564E" w:rsidRPr="00F6564E" w14:paraId="35474A79" w14:textId="77777777" w:rsidTr="00414453">
        <w:trPr>
          <w:trHeight w:val="688"/>
        </w:trPr>
        <w:tc>
          <w:tcPr>
            <w:tcW w:w="1018" w:type="pct"/>
            <w:noWrap/>
            <w:vAlign w:val="center"/>
            <w:hideMark/>
          </w:tcPr>
          <w:p w14:paraId="681DB077" w14:textId="2FF789EA" w:rsidR="00CF2F00" w:rsidRPr="00F6564E" w:rsidRDefault="00A2182D" w:rsidP="00A2182D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ge:</w:t>
            </w:r>
            <w:r w:rsidR="00CF2F00"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61-80</w:t>
            </w:r>
          </w:p>
        </w:tc>
        <w:tc>
          <w:tcPr>
            <w:tcW w:w="1178" w:type="pct"/>
            <w:noWrap/>
            <w:vAlign w:val="center"/>
            <w:hideMark/>
          </w:tcPr>
          <w:p w14:paraId="5607B82B" w14:textId="2801B97D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5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7 to5.0)</w:t>
            </w:r>
          </w:p>
        </w:tc>
        <w:tc>
          <w:tcPr>
            <w:tcW w:w="916" w:type="pct"/>
            <w:noWrap/>
            <w:vAlign w:val="center"/>
            <w:hideMark/>
          </w:tcPr>
          <w:p w14:paraId="01313BE4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076" w:type="pct"/>
            <w:noWrap/>
            <w:vAlign w:val="center"/>
            <w:hideMark/>
          </w:tcPr>
          <w:p w14:paraId="58D34D61" w14:textId="59BA94DC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7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74to6.93)</w:t>
            </w:r>
          </w:p>
        </w:tc>
        <w:tc>
          <w:tcPr>
            <w:tcW w:w="811" w:type="pct"/>
            <w:noWrap/>
            <w:vAlign w:val="center"/>
            <w:hideMark/>
          </w:tcPr>
          <w:p w14:paraId="3D4C5AE1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F6564E" w:rsidRPr="00F6564E" w14:paraId="0E09EFEA" w14:textId="77777777" w:rsidTr="00414453">
        <w:trPr>
          <w:trHeight w:val="688"/>
        </w:trPr>
        <w:tc>
          <w:tcPr>
            <w:tcW w:w="1018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0B00CA8B" w14:textId="4672B265" w:rsidR="00CF2F00" w:rsidRPr="00F6564E" w:rsidRDefault="00A2182D" w:rsidP="00A2182D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ge:</w:t>
            </w:r>
            <w:r w:rsidR="00CF2F00" w:rsidRPr="00F6564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  <w:szCs w:val="24"/>
              </w:rPr>
              <w:t>≥</w:t>
            </w:r>
            <w:r w:rsidR="00CF2F00" w:rsidRPr="00F6564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  <w:szCs w:val="24"/>
              </w:rPr>
              <w:t>81</w:t>
            </w:r>
          </w:p>
        </w:tc>
        <w:tc>
          <w:tcPr>
            <w:tcW w:w="1178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866EE05" w14:textId="6535B4D1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 to3.2)</w:t>
            </w:r>
          </w:p>
        </w:tc>
        <w:tc>
          <w:tcPr>
            <w:tcW w:w="916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5FC60025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076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4A006C79" w14:textId="65ED9190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39 to3.14)</w:t>
            </w:r>
          </w:p>
        </w:tc>
        <w:tc>
          <w:tcPr>
            <w:tcW w:w="811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0D4E406B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</w:t>
            </w:r>
          </w:p>
        </w:tc>
      </w:tr>
      <w:tr w:rsidR="00F6564E" w:rsidRPr="00F6564E" w14:paraId="5EA0432B" w14:textId="77777777" w:rsidTr="00414453">
        <w:trPr>
          <w:trHeight w:val="688"/>
        </w:trPr>
        <w:tc>
          <w:tcPr>
            <w:tcW w:w="101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E458979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No. of comorbidities </w:t>
            </w:r>
          </w:p>
        </w:tc>
        <w:tc>
          <w:tcPr>
            <w:tcW w:w="117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CB7B9E7" w14:textId="444F1B62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8 (1.3 to 1.51)</w:t>
            </w:r>
          </w:p>
        </w:tc>
        <w:tc>
          <w:tcPr>
            <w:tcW w:w="91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F63AFAD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07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E577B1A" w14:textId="65F632C0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87 to1.1)</w:t>
            </w:r>
          </w:p>
        </w:tc>
        <w:tc>
          <w:tcPr>
            <w:tcW w:w="81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D1A8D01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</w:t>
            </w:r>
          </w:p>
        </w:tc>
      </w:tr>
      <w:tr w:rsidR="00F6564E" w:rsidRPr="00F6564E" w14:paraId="31BEB2DE" w14:textId="77777777" w:rsidTr="00414453">
        <w:trPr>
          <w:trHeight w:val="688"/>
        </w:trPr>
        <w:tc>
          <w:tcPr>
            <w:tcW w:w="101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53DA05D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 of drugs</w:t>
            </w:r>
          </w:p>
        </w:tc>
        <w:tc>
          <w:tcPr>
            <w:tcW w:w="117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83DDE28" w14:textId="29DA633B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8 (1.07 to 1.09)</w:t>
            </w:r>
          </w:p>
        </w:tc>
        <w:tc>
          <w:tcPr>
            <w:tcW w:w="91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880A496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07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A36D23A" w14:textId="3105F01A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8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.06 to1.1)</w:t>
            </w:r>
          </w:p>
        </w:tc>
        <w:tc>
          <w:tcPr>
            <w:tcW w:w="81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42BDCB3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.0001</w:t>
            </w:r>
          </w:p>
        </w:tc>
      </w:tr>
      <w:tr w:rsidR="00F6564E" w:rsidRPr="00F6564E" w14:paraId="7A613569" w14:textId="77777777" w:rsidTr="00414453">
        <w:trPr>
          <w:trHeight w:val="688"/>
        </w:trPr>
        <w:tc>
          <w:tcPr>
            <w:tcW w:w="101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BE0C171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 of hospital days</w:t>
            </w:r>
          </w:p>
        </w:tc>
        <w:tc>
          <w:tcPr>
            <w:tcW w:w="1178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86A013C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7 (1.05 to 1.08)</w:t>
            </w:r>
          </w:p>
        </w:tc>
        <w:tc>
          <w:tcPr>
            <w:tcW w:w="91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5BE5E4D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076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3345B0E" w14:textId="4BD8F50E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98 to1.03)</w:t>
            </w:r>
          </w:p>
        </w:tc>
        <w:tc>
          <w:tcPr>
            <w:tcW w:w="81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A9612EF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  <w:tr w:rsidR="00F6564E" w:rsidRPr="00F6564E" w14:paraId="40891E98" w14:textId="77777777" w:rsidTr="00414453">
        <w:trPr>
          <w:trHeight w:val="688"/>
        </w:trPr>
        <w:tc>
          <w:tcPr>
            <w:tcW w:w="1018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7E4AEE22" w14:textId="677815FF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umor type</w:t>
            </w:r>
          </w:p>
        </w:tc>
        <w:tc>
          <w:tcPr>
            <w:tcW w:w="1178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B9E8B42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C513506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26BFD0C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3D79558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F6564E" w:rsidRPr="00F6564E" w14:paraId="3F550D5C" w14:textId="77777777" w:rsidTr="00414453">
        <w:trPr>
          <w:trHeight w:val="688"/>
        </w:trPr>
        <w:tc>
          <w:tcPr>
            <w:tcW w:w="1018" w:type="pct"/>
            <w:noWrap/>
            <w:vAlign w:val="center"/>
            <w:hideMark/>
          </w:tcPr>
          <w:p w14:paraId="67678DF3" w14:textId="77777777" w:rsidR="00CF2F00" w:rsidRPr="00F6564E" w:rsidRDefault="00CF2F00" w:rsidP="00CF2F00">
            <w:pPr>
              <w:widowControl/>
              <w:spacing w:line="276" w:lineRule="auto"/>
              <w:ind w:firstLineChars="50" w:firstLine="12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 xml:space="preserve">Solid malignancy </w:t>
            </w:r>
          </w:p>
        </w:tc>
        <w:tc>
          <w:tcPr>
            <w:tcW w:w="1178" w:type="pct"/>
            <w:noWrap/>
            <w:vAlign w:val="center"/>
            <w:hideMark/>
          </w:tcPr>
          <w:p w14:paraId="0ABD903A" w14:textId="58988244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Ref.)</w:t>
            </w:r>
          </w:p>
        </w:tc>
        <w:tc>
          <w:tcPr>
            <w:tcW w:w="916" w:type="pct"/>
            <w:noWrap/>
            <w:vAlign w:val="center"/>
            <w:hideMark/>
          </w:tcPr>
          <w:p w14:paraId="2552B898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noWrap/>
            <w:vAlign w:val="center"/>
            <w:hideMark/>
          </w:tcPr>
          <w:p w14:paraId="7180698B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665E00E4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F6564E" w:rsidRPr="00F6564E" w14:paraId="65297F02" w14:textId="77777777" w:rsidTr="00414453">
        <w:trPr>
          <w:trHeight w:val="688"/>
        </w:trPr>
        <w:tc>
          <w:tcPr>
            <w:tcW w:w="1018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CEE56CB" w14:textId="04F0B2FA" w:rsidR="00CF2F00" w:rsidRPr="00F6564E" w:rsidRDefault="00CF2F00" w:rsidP="00CF2F00">
            <w:pPr>
              <w:widowControl/>
              <w:spacing w:line="276" w:lineRule="auto"/>
              <w:ind w:firstLineChars="50" w:firstLine="12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aemato-oncology</w:t>
            </w:r>
          </w:p>
        </w:tc>
        <w:tc>
          <w:tcPr>
            <w:tcW w:w="1178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1E847174" w14:textId="584B3762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16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.64 to 7.31)</w:t>
            </w:r>
          </w:p>
        </w:tc>
        <w:tc>
          <w:tcPr>
            <w:tcW w:w="916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5A014276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076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7D5F821A" w14:textId="5D3DEB3B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3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89 to2.92)</w:t>
            </w:r>
          </w:p>
        </w:tc>
        <w:tc>
          <w:tcPr>
            <w:tcW w:w="811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540F2C76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F6564E" w:rsidRPr="00F6564E" w14:paraId="6C94022E" w14:textId="77777777" w:rsidTr="00414453">
        <w:trPr>
          <w:trHeight w:val="688"/>
        </w:trPr>
        <w:tc>
          <w:tcPr>
            <w:tcW w:w="1018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03FA6F42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eatment type</w:t>
            </w:r>
          </w:p>
        </w:tc>
        <w:tc>
          <w:tcPr>
            <w:tcW w:w="1178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398AF04C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2316BBA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CFE896C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BEADFAF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F6564E" w:rsidRPr="00F6564E" w14:paraId="65AEAEE4" w14:textId="77777777" w:rsidTr="00414453">
        <w:trPr>
          <w:trHeight w:val="688"/>
        </w:trPr>
        <w:tc>
          <w:tcPr>
            <w:tcW w:w="1018" w:type="pct"/>
            <w:noWrap/>
            <w:vAlign w:val="center"/>
            <w:hideMark/>
          </w:tcPr>
          <w:p w14:paraId="0524951A" w14:textId="77777777" w:rsidR="00CF2F00" w:rsidRPr="00F6564E" w:rsidRDefault="00CF2F00" w:rsidP="00CF2F00">
            <w:pPr>
              <w:widowControl/>
              <w:spacing w:line="276" w:lineRule="auto"/>
              <w:ind w:firstLineChars="50" w:firstLine="12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ntihormonal therapy</w:t>
            </w:r>
          </w:p>
        </w:tc>
        <w:tc>
          <w:tcPr>
            <w:tcW w:w="1178" w:type="pct"/>
            <w:noWrap/>
            <w:vAlign w:val="center"/>
            <w:hideMark/>
          </w:tcPr>
          <w:p w14:paraId="6778B99F" w14:textId="38B6CFB5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Ref.)</w:t>
            </w:r>
          </w:p>
        </w:tc>
        <w:tc>
          <w:tcPr>
            <w:tcW w:w="916" w:type="pct"/>
            <w:noWrap/>
            <w:vAlign w:val="center"/>
            <w:hideMark/>
          </w:tcPr>
          <w:p w14:paraId="1D75E4ED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noWrap/>
            <w:vAlign w:val="center"/>
            <w:hideMark/>
          </w:tcPr>
          <w:p w14:paraId="4EDC1B9C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6D1BFC65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F6564E" w:rsidRPr="00F6564E" w14:paraId="2FF40FEC" w14:textId="77777777" w:rsidTr="00414453">
        <w:trPr>
          <w:trHeight w:val="688"/>
        </w:trPr>
        <w:tc>
          <w:tcPr>
            <w:tcW w:w="1018" w:type="pct"/>
            <w:noWrap/>
            <w:vAlign w:val="center"/>
            <w:hideMark/>
          </w:tcPr>
          <w:p w14:paraId="797858EF" w14:textId="77777777" w:rsidR="00CF2F00" w:rsidRPr="00F6564E" w:rsidRDefault="00CF2F00" w:rsidP="00CF2F00">
            <w:pPr>
              <w:widowControl/>
              <w:spacing w:line="276" w:lineRule="auto"/>
              <w:ind w:firstLineChars="50" w:firstLine="12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argeted therapy</w:t>
            </w:r>
          </w:p>
        </w:tc>
        <w:tc>
          <w:tcPr>
            <w:tcW w:w="1178" w:type="pct"/>
            <w:noWrap/>
            <w:vAlign w:val="center"/>
            <w:hideMark/>
          </w:tcPr>
          <w:p w14:paraId="18F8CF8C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37 (1.37 to 13.92)</w:t>
            </w:r>
          </w:p>
        </w:tc>
        <w:tc>
          <w:tcPr>
            <w:tcW w:w="916" w:type="pct"/>
            <w:noWrap/>
            <w:vAlign w:val="center"/>
            <w:hideMark/>
          </w:tcPr>
          <w:p w14:paraId="1C3EF81E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1076" w:type="pct"/>
            <w:noWrap/>
            <w:vAlign w:val="center"/>
            <w:hideMark/>
          </w:tcPr>
          <w:p w14:paraId="36C14A9A" w14:textId="2B762BC6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02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.42 to34.78)</w:t>
            </w:r>
          </w:p>
        </w:tc>
        <w:tc>
          <w:tcPr>
            <w:tcW w:w="811" w:type="pct"/>
            <w:noWrap/>
            <w:vAlign w:val="center"/>
            <w:hideMark/>
          </w:tcPr>
          <w:p w14:paraId="3057B629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F6564E" w:rsidRPr="00F6564E" w14:paraId="38D23C32" w14:textId="77777777" w:rsidTr="00414453">
        <w:trPr>
          <w:trHeight w:val="688"/>
        </w:trPr>
        <w:tc>
          <w:tcPr>
            <w:tcW w:w="1018" w:type="pct"/>
            <w:noWrap/>
            <w:vAlign w:val="center"/>
            <w:hideMark/>
          </w:tcPr>
          <w:p w14:paraId="4113A015" w14:textId="77777777" w:rsidR="00CF2F00" w:rsidRPr="00F6564E" w:rsidRDefault="00CF2F00" w:rsidP="00CF2F00">
            <w:pPr>
              <w:widowControl/>
              <w:spacing w:line="276" w:lineRule="auto"/>
              <w:ind w:firstLineChars="50" w:firstLine="12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Chemotherapy </w:t>
            </w:r>
          </w:p>
        </w:tc>
        <w:tc>
          <w:tcPr>
            <w:tcW w:w="1178" w:type="pct"/>
            <w:noWrap/>
            <w:vAlign w:val="center"/>
            <w:hideMark/>
          </w:tcPr>
          <w:p w14:paraId="28F12D2E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6" w:type="pct"/>
            <w:noWrap/>
            <w:vAlign w:val="center"/>
            <w:hideMark/>
          </w:tcPr>
          <w:p w14:paraId="475F1899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076" w:type="pct"/>
            <w:noWrap/>
            <w:vAlign w:val="center"/>
            <w:hideMark/>
          </w:tcPr>
          <w:p w14:paraId="263F8C16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11" w:type="pct"/>
            <w:noWrap/>
            <w:vAlign w:val="center"/>
            <w:hideMark/>
          </w:tcPr>
          <w:p w14:paraId="6EEDEE0C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</w:t>
            </w:r>
          </w:p>
        </w:tc>
      </w:tr>
      <w:tr w:rsidR="00D918A4" w:rsidRPr="00F6564E" w14:paraId="1CC1E166" w14:textId="77777777" w:rsidTr="00414453">
        <w:trPr>
          <w:trHeight w:val="688"/>
        </w:trPr>
        <w:tc>
          <w:tcPr>
            <w:tcW w:w="1018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745C0B20" w14:textId="77777777" w:rsidR="00CF2F00" w:rsidRPr="00F6564E" w:rsidRDefault="00CF2F00" w:rsidP="00CF2F00">
            <w:pPr>
              <w:widowControl/>
              <w:spacing w:line="276" w:lineRule="auto"/>
              <w:ind w:firstLineChars="50" w:firstLine="120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1178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0A23B6FA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 (0.17 to 2.0)</w:t>
            </w:r>
          </w:p>
        </w:tc>
        <w:tc>
          <w:tcPr>
            <w:tcW w:w="91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172F3B1D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07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09FB740C" w14:textId="6F7A0FA3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9</w:t>
            </w:r>
            <w:r w:rsidR="00C84DD7"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24 to5.95)</w:t>
            </w:r>
          </w:p>
        </w:tc>
        <w:tc>
          <w:tcPr>
            <w:tcW w:w="811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0E9F9FCB" w14:textId="77777777" w:rsidR="00CF2F00" w:rsidRPr="00F6564E" w:rsidRDefault="00CF2F00" w:rsidP="00CF2F00">
            <w:pPr>
              <w:widowControl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6564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</w:t>
            </w:r>
          </w:p>
        </w:tc>
      </w:tr>
    </w:tbl>
    <w:p w14:paraId="59C40288" w14:textId="77777777" w:rsidR="00044C21" w:rsidRPr="00F6564E" w:rsidRDefault="00044C21" w:rsidP="003407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044C21" w:rsidRPr="00F6564E" w:rsidSect="00044C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855E6" w14:textId="77777777" w:rsidR="008B5FA2" w:rsidRDefault="008B5FA2" w:rsidP="005B0860">
      <w:r>
        <w:separator/>
      </w:r>
    </w:p>
  </w:endnote>
  <w:endnote w:type="continuationSeparator" w:id="0">
    <w:p w14:paraId="2B443520" w14:textId="77777777" w:rsidR="008B5FA2" w:rsidRDefault="008B5FA2" w:rsidP="005B0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0"/>
    <w:family w:val="swiss"/>
    <w:pitch w:val="variable"/>
    <w:sig w:usb0="B0000AAF" w:usb1="09DF7CFB" w:usb2="00000012" w:usb3="00000000" w:csb0="003E01BD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A12B1" w14:textId="77777777" w:rsidR="008B5FA2" w:rsidRDefault="008B5FA2" w:rsidP="005B0860">
      <w:r>
        <w:separator/>
      </w:r>
    </w:p>
  </w:footnote>
  <w:footnote w:type="continuationSeparator" w:id="0">
    <w:p w14:paraId="25DCF123" w14:textId="77777777" w:rsidR="008B5FA2" w:rsidRDefault="008B5FA2" w:rsidP="005B0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7C502D8-B73B-46A6-97E0-0AABDAE6FB85}"/>
    <w:docVar w:name="KY_MEDREF_VERSION" w:val="3"/>
  </w:docVars>
  <w:rsids>
    <w:rsidRoot w:val="00A16498"/>
    <w:rsid w:val="00020664"/>
    <w:rsid w:val="00044C21"/>
    <w:rsid w:val="000D1171"/>
    <w:rsid w:val="001226B6"/>
    <w:rsid w:val="00150167"/>
    <w:rsid w:val="001D1B41"/>
    <w:rsid w:val="0020669C"/>
    <w:rsid w:val="002E1047"/>
    <w:rsid w:val="0031263F"/>
    <w:rsid w:val="003158FC"/>
    <w:rsid w:val="0032439E"/>
    <w:rsid w:val="0034076C"/>
    <w:rsid w:val="00387870"/>
    <w:rsid w:val="0040319D"/>
    <w:rsid w:val="00406786"/>
    <w:rsid w:val="00414453"/>
    <w:rsid w:val="004C3DC1"/>
    <w:rsid w:val="005604FF"/>
    <w:rsid w:val="00564749"/>
    <w:rsid w:val="005B0860"/>
    <w:rsid w:val="005F511E"/>
    <w:rsid w:val="0064336F"/>
    <w:rsid w:val="006B1852"/>
    <w:rsid w:val="006D044B"/>
    <w:rsid w:val="006D09FE"/>
    <w:rsid w:val="0071654B"/>
    <w:rsid w:val="00726374"/>
    <w:rsid w:val="00744BAF"/>
    <w:rsid w:val="007A0E97"/>
    <w:rsid w:val="007D74EF"/>
    <w:rsid w:val="00845E91"/>
    <w:rsid w:val="0088483B"/>
    <w:rsid w:val="008A2C70"/>
    <w:rsid w:val="008B5FA2"/>
    <w:rsid w:val="009E3480"/>
    <w:rsid w:val="00A12CEA"/>
    <w:rsid w:val="00A16498"/>
    <w:rsid w:val="00A2182D"/>
    <w:rsid w:val="00A8663F"/>
    <w:rsid w:val="00B272F8"/>
    <w:rsid w:val="00B36F17"/>
    <w:rsid w:val="00B4250E"/>
    <w:rsid w:val="00B63417"/>
    <w:rsid w:val="00BD294B"/>
    <w:rsid w:val="00BE5C64"/>
    <w:rsid w:val="00C21671"/>
    <w:rsid w:val="00C82891"/>
    <w:rsid w:val="00C84DD7"/>
    <w:rsid w:val="00CB32F4"/>
    <w:rsid w:val="00CF2F00"/>
    <w:rsid w:val="00CF563D"/>
    <w:rsid w:val="00D918A4"/>
    <w:rsid w:val="00D94437"/>
    <w:rsid w:val="00DF3410"/>
    <w:rsid w:val="00E106B9"/>
    <w:rsid w:val="00E2271D"/>
    <w:rsid w:val="00ED5A7B"/>
    <w:rsid w:val="00F47680"/>
    <w:rsid w:val="00F55EEC"/>
    <w:rsid w:val="00F6564E"/>
    <w:rsid w:val="00F75F0D"/>
    <w:rsid w:val="00FF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A5C97"/>
  <w15:chartTrackingRefBased/>
  <w15:docId w15:val="{09B50A31-9817-4738-AEC6-CE02E1A1F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8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Jiao</dc:creator>
  <cp:keywords/>
  <dc:description/>
  <cp:lastModifiedBy>Florine Lièvre</cp:lastModifiedBy>
  <cp:revision>52</cp:revision>
  <dcterms:created xsi:type="dcterms:W3CDTF">2021-10-26T08:22:00Z</dcterms:created>
  <dcterms:modified xsi:type="dcterms:W3CDTF">2022-01-27T15:14:00Z</dcterms:modified>
</cp:coreProperties>
</file>